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3: COREQ Checklist </w:t>
      </w:r>
    </w:p>
    <w:tbl>
      <w:tblPr>
        <w:tblStyle w:val="TableGrid"/>
        <w:tblW w:w="901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98"/>
        <w:gridCol w:w="2996"/>
        <w:gridCol w:w="1910"/>
        <w:gridCol w:w="1911"/>
      </w:tblGrid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main 1 Research team and reflexivity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o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ere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 characteristics </w:t>
              <w:br/>
              <w:t>1.    Interviewer or facilitato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hich author/s conducted interview/focus group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iewer and background outlined in data collect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9-9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 Credential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were the researchers’ credentials e.g. PhD, MD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edentials and background experience outlined in data analysi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9-91, 152-15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 Occupation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hat was their occupation at the time of the study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ysiotherapist, GP and academics Listed in data collection and data analysi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9-91, 152-15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 Gende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as the researcher male or female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, stated in data collect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 89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 Experience and training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experience or training did the researcher have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hD candidate, 2 day qualitative research course and undertaken previous qualitative research, remainder of team experienced researchers. Listed in data collection and data analysi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9-91, 152-5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ationship with participants</w:t>
              <w:br/>
              <w:t>6. Relationship established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a relationship established prior to study commencement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 previous relationship to interviewer outlined in data collection.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 9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 Participant knowledge of the interviewe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Knew interviewer was physiotherapist and PhD candidate, knew was part of larger study (REFER-being published separately) looking at developing intervention to assist GPs referring to physiotherapy as per PICF and introductory email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455-45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 Interviewer characteristic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characteristics were reported about the interviewer/facilitator e.g. bias, assumptions, reasons and interest in the research topi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ysiotherapist, woman, working in osteoarthritis hip and knee service, undertaking PhD-Outlined in data collection and data analysis, limitation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 89-91, 154-158, 455-45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omain 2 study design 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oretical framework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. Methodological orientation and theory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methodological orientation was stated to underpin the study?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</w:rPr>
              <w:t xml:space="preserve">Philosophical orientation underpinning the qualitative approach was naturalistic enquiry, used an interpretive description approach.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ductive thematic analysis was used  for analysing data.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59-66, 134-13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rticipant selectio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.Sampling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Open to all eligible participants with snowball approach-outlined in participant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75-8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. Method of approach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were participants approached? E.g. face to face, email, telephone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ix of email, telephone, advertisement for online expression of interest 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76-8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. Sample size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ow many participants were in the study 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nal Sample size 26 interviews, 25 transcripts included (one declined interview audio recording) recruitment continued until no further ideas identified, additional 2 interviews conducted to confirm thi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2-84, 166-169Table 1 (lines 174-180).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 Non-participation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lang w:val="en-US"/>
              </w:rPr>
            </w:pPr>
            <w:r>
              <w:rPr>
                <w:rStyle w:val="Cf01"/>
                <w:rFonts w:cs="Calibri" w:cstheme="minorHAnsi"/>
                <w:sz w:val="22"/>
                <w:szCs w:val="22"/>
              </w:rPr>
              <w:t xml:space="preserve">See table 1 for details of GPs/GP practices contacted, responded, declined, consented and attended interview 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 166-169, Table 1 lines 174-180).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etting </w:t>
              <w:br/>
              <w:t>14. Setting of data collection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ere was data collected? E.g. home, clinic, workplace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emotely via zoom or telephone -outlined in data collection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91-92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. Presence of non-participants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as anyone else present besides the participants and researchers 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one else was present during interviews, all interviews were 1:1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. Description of sample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are the important characteristics of the sample e.g. demographics, date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emographics reported in text and table 2 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Lines 84-86, 189-172, Table 2 (line 182) 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17. Interview guide 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iew guide development described in text and included as Supplementary file 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13-124, Additional file 1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. Repeat interview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repeated interviews carried out? If yes how man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19. Audio/visual recording 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the research use audio or visual recording to collect the dat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udio recorded-outlined in data collection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 91-9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20. Field notes 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field notes made during and /or after the interview or focus group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. Duration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was the duration of the interviews or focus group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15-52 minutes, average 29 minutes 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 171-17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. Data saturation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data saturation discussed?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es-in data collection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82-84, 125-12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.  Transcripts returned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transcripts returned to participants for comment/and or correction?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-due to time constraints of interviewees-data analysis and discuss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32-133, 45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main 3 analysis and finding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. Number of data coder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many data coders coded the dat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t least two for each interview, a third read a random sample of 12 transcript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30-132, 137-143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25. Description of the coding tree 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authors provide a description of the coding tree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. Derivation of themes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themes identified in advance or derived from the dat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Themes were derived from the data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34-144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27. Software 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hat software, if applicable, was used to manage the dat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Vivo was used by one of the coder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39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. Participant checking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d participants provide feedback on the finding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o, although one member of research team providing feed back was a GP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53, 161-16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 Quotations presented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re participants quotations presented to illustrate the themes/findings? Was each quotation identified e.g. participant number?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 -examples included throughout results, and supp file table 1 and 2 with further example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ee results section, (lines 197-198, 201-205, 213-217, 223-226, 235-236, 239-241, 256-264, 271-279, 287-296, 299-300, 309-316, 320-322, 329-331, 341-344, 353-362; additional quotes in Additional file 2, Supp tables1 and 2    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. Data and findings consistent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s there consistency between the presented data and the findings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es-see results with exemplar quotes, supplementary files for further example quotes  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84-362 Figure 1, Additional file 2,  Tables 1 and 2 additional quotes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31. Clarity of major themes 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ere major themes clearly presented in the findings 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es-see results for two themes, second theme mapped to socioecological model (Figure 1), with exemplar quotes 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s 184-186, 188-192, 243-248and Figure 1</w:t>
            </w:r>
          </w:p>
        </w:tc>
      </w:tr>
      <w:tr>
        <w:trPr/>
        <w:tc>
          <w:tcPr>
            <w:tcW w:w="2198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32. Clarity of minor themes </w:t>
            </w:r>
          </w:p>
        </w:tc>
        <w:tc>
          <w:tcPr>
            <w:tcW w:w="29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s there description of diverse cases or discussion of minor themes </w:t>
            </w:r>
          </w:p>
        </w:tc>
        <w:tc>
          <w:tcPr>
            <w:tcW w:w="1910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es- see results section for discussion of minor themes. Examples of diverse cases included </w:t>
            </w:r>
          </w:p>
        </w:tc>
        <w:tc>
          <w:tcPr>
            <w:tcW w:w="191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Lines 184-362 for results including discussion of minor themes; Figure 1; diverse cases see lines 206-217, 297-300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fldChar w:fldCharType="begin"/>
      </w:r>
      <w:r>
        <w:rPr/>
        <w:instrText>ADDIN EN.REFLIST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A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AU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0774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ab0774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0774"/>
    <w:rPr>
      <w:b/>
      <w:bCs/>
      <w:sz w:val="20"/>
      <w:szCs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1d0ce8"/>
    <w:rPr>
      <w:rFonts w:ascii="Calibri" w:hAnsi="Calibri" w:cs="Calibri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1d0ce8"/>
    <w:rPr>
      <w:rFonts w:ascii="Calibri" w:hAnsi="Calibri" w:cs="Calibri"/>
      <w:lang w:val="en-US"/>
    </w:rPr>
  </w:style>
  <w:style w:type="character" w:styleId="Cf01" w:customStyle="1">
    <w:name w:val="cf01"/>
    <w:basedOn w:val="DefaultParagraphFont"/>
    <w:qFormat/>
    <w:rsid w:val="00947cc2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4e2c4c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unhideWhenUsed/>
    <w:qFormat/>
    <w:rsid w:val="00ab0774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0774"/>
    <w:pPr/>
    <w:rPr>
      <w:b/>
      <w:bCs/>
    </w:rPr>
  </w:style>
  <w:style w:type="paragraph" w:styleId="Revision">
    <w:name w:val="Revision"/>
    <w:uiPriority w:val="99"/>
    <w:semiHidden/>
    <w:qFormat/>
    <w:rsid w:val="001d0ce8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AU" w:eastAsia="en-US" w:bidi="ar-SA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1d0ce8"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1d0ce8"/>
    <w:pPr>
      <w:spacing w:lineRule="auto" w:line="240"/>
    </w:pPr>
    <w:rPr>
      <w:rFonts w:ascii="Calibri" w:hAnsi="Calibri" w:cs="Calibri"/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e2c4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6.4.4.2$Windows_X86_64 LibreOffice_project/3d775be2011f3886db32dfd395a6a6d1ca2630ff</Application>
  <Pages>8</Pages>
  <Words>957</Words>
  <Characters>5655</Characters>
  <CharactersWithSpaces>6529</CharactersWithSpaces>
  <Paragraphs>1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9:10:00Z</dcterms:created>
  <dc:creator>alison gibbs</dc:creator>
  <dc:description/>
  <dc:language>en-IN</dc:language>
  <cp:lastModifiedBy>Julie Olano</cp:lastModifiedBy>
  <dcterms:modified xsi:type="dcterms:W3CDTF">2024-12-06T10:53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